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Table S4 </w:t>
      </w:r>
      <w:r>
        <w:rPr/>
        <w:t>Association</w:t>
      </w:r>
      <w:r>
        <w:rPr/>
        <w:t xml:space="preserve"> of clinical characteristics with genotype and allele frequencies in </w:t>
      </w:r>
      <w:r>
        <w:rPr>
          <w:i/>
        </w:rPr>
        <w:t>LEP</w:t>
      </w:r>
    </w:p>
    <w:p>
      <w:pPr>
        <w:pStyle w:val="Normal"/>
        <w:rPr/>
      </w:pPr>
      <w:r>
        <w:rPr/>
      </w:r>
    </w:p>
    <w:tbl>
      <w:tblPr>
        <w:tblW w:w="15480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800"/>
        <w:gridCol w:w="2200"/>
        <w:gridCol w:w="1660"/>
        <w:gridCol w:w="1214"/>
        <w:gridCol w:w="1214"/>
        <w:gridCol w:w="1072"/>
        <w:gridCol w:w="736"/>
        <w:gridCol w:w="1084"/>
        <w:gridCol w:w="1210"/>
        <w:gridCol w:w="1210"/>
        <w:gridCol w:w="880"/>
        <w:gridCol w:w="900"/>
      </w:tblGrid>
      <w:tr>
        <w:trPr>
          <w:trHeight w:val="312" w:hRule="atLeast"/>
        </w:trPr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(SNP)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</w:t>
            </w:r>
          </w:p>
        </w:tc>
        <w:tc>
          <w:tcPr>
            <w:tcW w:w="2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inical features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</w:t>
            </w:r>
          </w:p>
        </w:tc>
        <w:tc>
          <w:tcPr>
            <w:tcW w:w="35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types n (%)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χ2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value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eles n (%)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χ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M/m)</w:t>
            </w:r>
          </w:p>
        </w:tc>
        <w:tc>
          <w:tcPr>
            <w:tcW w:w="2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</w:t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1761556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C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r rash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29 (57.3)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 (37.8)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 (4.9)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21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4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 (76.2)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 (23.8)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067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44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 (50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 (40.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 (8.9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6 (70.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 (29.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coid rash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 (53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43.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3.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126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 (75.4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(24.6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2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3 (53.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5 (38.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 (8.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1 (72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3 (27.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ensitivit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47.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(43.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8.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50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 (69.3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 (30.7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70 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1 (53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 (38.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 (7.3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0 (73.2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 (26.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ulcer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 (52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36.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0.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 (70.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 (29.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8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9 (53.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 (39.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7.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4 (73.1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2 (26.9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thriti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 (54.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 (36.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9.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3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20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 (72.5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 (27.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80 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 (52.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 (42.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(5.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3 (73.2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 (26.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euris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 (50.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45.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73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(72.7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27.3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5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 (53.3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3 (39.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 (7.6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7 (72.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3 (27.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carditi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43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43.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12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65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 (34.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2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1 (53.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(39.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 (7.3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8 (73.0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4 (27.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disord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 (47.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46.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6.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720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 (70.5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 (29.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9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2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1 (54.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 (38.4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 (7.6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9 (73.2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9 (26.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logical disord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68.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27.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81.8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8.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3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3 (52.6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 (39.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 (7.6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3 (72.5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7 (27.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36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D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re active (SLEDAI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(5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3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64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48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58</w:t>
            </w:r>
            <w:r>
              <w:rPr>
                <w:kern w:val="0"/>
                <w:szCs w:val="21"/>
              </w:rPr>
              <w:t xml:space="preserve"> (7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 xml:space="preserve"> (2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8</w:t>
            </w:r>
          </w:p>
        </w:tc>
      </w:tr>
      <w:tr>
        <w:trPr>
          <w:trHeight w:val="624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ess active (SLEDA</w:t>
            </w:r>
            <w:r>
              <w:rPr>
                <w:rFonts w:cs="宋体;SimSun" w:ascii="宋体;SimSun" w:hAnsi="宋体;SimSun"/>
                <w:kern w:val="0"/>
                <w:szCs w:val="21"/>
              </w:rPr>
              <w:t>I</w:t>
            </w:r>
            <w:bookmarkStart w:id="0" w:name="OLE_LINK3"/>
            <w:bookmarkStart w:id="1" w:name="OLE_LINK2"/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bookmarkEnd w:id="0"/>
            <w:bookmarkEnd w:id="1"/>
            <w:r>
              <w:rPr>
                <w:kern w:val="0"/>
                <w:szCs w:val="21"/>
              </w:rPr>
              <w:t>1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(4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4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73</w:t>
            </w:r>
            <w:r>
              <w:rPr>
                <w:kern w:val="0"/>
                <w:szCs w:val="21"/>
              </w:rPr>
              <w:t xml:space="preserve"> (67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(32.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1270683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A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r rash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 (57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 (38.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4.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2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0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6 (76.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04 (23.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8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 (53.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 (39.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(7.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2 (73.0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 (27.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coid rash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(49.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(49.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1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7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 (73.8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 (26.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80 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6 (55.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 (38.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6.6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2 (74.5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2 (25.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ensitivit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47.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38.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7.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9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 (70.2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 (29.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9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1 (55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 (38.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 (5.9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8 (74.8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2 (25.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ulcer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51.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 (39.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9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 (70.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 (29.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6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 (55.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3 (39.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(5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3 (74.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 (25.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thriti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 (57.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 (35.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7.3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0 (74.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 (25.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6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 (52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 (42.4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(4.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8 (73.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 (26.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euris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54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40.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 (75.0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 (25.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5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6 (54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3 (39.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6.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5 (74.4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 (25.6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carditi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43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43.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12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65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 (34.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50 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1 (55.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 (39.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 (5.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7 (74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5 (25.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disord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 (51.3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 (42.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6.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 (72.4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 (27.6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9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8 (55.3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 (38.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 (5.9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5 (74.7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 (25.3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logical disord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63.6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31.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 (79.5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(20.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5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4 (54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 (39.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6.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3 (74.2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7 (25.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36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D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re active (SLEDAI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63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(3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330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0</w:t>
            </w:r>
            <w:r>
              <w:rPr>
                <w:kern w:val="0"/>
                <w:szCs w:val="21"/>
              </w:rPr>
              <w:t xml:space="preserve"> (78.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 xml:space="preserve"> (21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2</w:t>
            </w:r>
          </w:p>
        </w:tc>
      </w:tr>
      <w:tr>
        <w:trPr>
          <w:trHeight w:val="624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ess active (SLEDAI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4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4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6 (</w:t>
            </w:r>
            <w:r>
              <w:rPr>
                <w:kern w:val="0"/>
                <w:szCs w:val="21"/>
              </w:rPr>
              <w:t>7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2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2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07104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T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r rash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 (31.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 (52.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16.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80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9 (57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 (42.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08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 (28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0 (53.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 (17.6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6 (55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8 (44.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coid rash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(33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 (44.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21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335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 (56.2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 (43.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68 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 (29.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 (54.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 (16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2 (56.3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2 (43.7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ensitivit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21.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 (57.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21.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 (50.0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 (50.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04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3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 (30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6 (52.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 (16.6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8 (57.0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2 (43.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ulcer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(25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 (56.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 (17.6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 (54.1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 (45.9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3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 (30.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7 (52.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 (16.9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5 (56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 (43.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thriti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 (33.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 (49.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 (17.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9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1 (57.7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3 (42.3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4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 (26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 (57.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 (16.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4 (55.2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6 (44.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euris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27.3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45.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27.3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(50.0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(50.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9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 (29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9 (53.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 (16.6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3 (56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7 (43.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carditi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12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43.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43.8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8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1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 (34.4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65.6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 (30.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2 (53.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 (16.3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4 (56.9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8 (43.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disord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29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 (55.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(15.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 (57.1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 (42.9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4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 (29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6 (53.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 (17.3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6 (56.2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2 (43.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logical disord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(31.8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45.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(22.7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 (54.5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(45.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9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 (29.6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9 (53.6)</w:t>
            </w:r>
          </w:p>
        </w:tc>
        <w:tc>
          <w:tcPr>
            <w:tcW w:w="180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 (16.8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1 (56.4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9 (43.6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36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D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re active (SLEDAI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(3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9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5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(1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51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  <w:r>
              <w:rPr>
                <w:kern w:val="0"/>
                <w:szCs w:val="21"/>
              </w:rPr>
              <w:t>0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43</w:t>
            </w:r>
            <w:r>
              <w:rPr>
                <w:kern w:val="0"/>
                <w:szCs w:val="21"/>
              </w:rPr>
              <w:t xml:space="preserve"> (5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4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5</w:t>
            </w:r>
          </w:p>
        </w:tc>
      </w:tr>
      <w:tr>
        <w:trPr>
          <w:trHeight w:val="624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ess active (SLEDAI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(3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 xml:space="preserve"> (5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(13.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5 (</w:t>
            </w:r>
            <w:r>
              <w:rPr>
                <w:kern w:val="0"/>
                <w:szCs w:val="21"/>
              </w:rPr>
              <w:t>6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3 (</w:t>
            </w:r>
            <w:r>
              <w:rPr>
                <w:kern w:val="0"/>
                <w:szCs w:val="21"/>
              </w:rPr>
              <w:t>39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216727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/A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ar rash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 (65.3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 (32.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2.7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6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6 (81.3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 (18.7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5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4 (59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 (34.9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(5.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5 (77.2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 (22.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scoid rash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58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41.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 (79.2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20.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3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 (62.1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 (33.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4.9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8 (78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 (21.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ensitivit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 (54.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(38.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7.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74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 (73.7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(26.3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1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0 (62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 (33.4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4.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7 (79.2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3 (20.8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ulcer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 (63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31.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5.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40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03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 (79.1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 (20.9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8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4 (61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 (34.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4.2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4 (78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2 (21.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thriti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5 (64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 (31.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 (4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9 (80.0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 (20.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7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 (59.4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 (36.4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4.2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2 (77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 (22.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eurisy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(72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27.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(0.0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9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 (86.4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13.6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5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5 (61.3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3 (34.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4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3 (78.4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7 (21.6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icarditi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(62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25.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(12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 (75.0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25.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6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 (61.7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 (34.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(4.2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7 (78.8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 (21.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disord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 (60.3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 (34.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(5.1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 (77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 (22.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4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4 (62.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2 (33.8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(4.3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0 (78.8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 (21.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urological disord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(68.2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(27.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(4.5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9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 (81.8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(18.2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6</w:t>
            </w:r>
          </w:p>
        </w:tc>
      </w:tr>
      <w:tr>
        <w:trPr>
          <w:trHeight w:val="312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6 (61.5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3 (34.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4.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5 (78.6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5 (21.4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636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LEDA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re active (SLEDAI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＞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7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7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 xml:space="preserve"> (2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 (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--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171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82.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(17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4</w:t>
            </w:r>
          </w:p>
        </w:tc>
      </w:tr>
      <w:tr>
        <w:trPr>
          <w:trHeight w:val="624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ess active (SLEDAI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31 </w:t>
            </w:r>
            <w:r>
              <w:rPr>
                <w:kern w:val="0"/>
                <w:szCs w:val="21"/>
              </w:rPr>
              <w:t>(5</w:t>
            </w:r>
            <w:r>
              <w:rPr>
                <w:kern w:val="0"/>
                <w:szCs w:val="21"/>
              </w:rPr>
              <w:t>7.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2</w:t>
            </w:r>
            <w:r>
              <w:rPr>
                <w:kern w:val="0"/>
                <w:szCs w:val="21"/>
              </w:rPr>
              <w:t xml:space="preserve"> (4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1 (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84</w:t>
            </w:r>
            <w:r>
              <w:rPr>
                <w:kern w:val="0"/>
                <w:szCs w:val="21"/>
              </w:rPr>
              <w:t xml:space="preserve"> (77.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22.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  <w:t>n, number; SNP, single-nucleotide polymorphism; M, major alleles; m, minor alleles; SLEDAI,</w:t>
      </w:r>
      <w:r>
        <w:rPr/>
        <w:t xml:space="preserve"> systemic lupus erythematosus disease activity index</w:t>
      </w:r>
      <w:r>
        <w:rPr/>
        <w:t>.</w:t>
      </w:r>
    </w:p>
    <w:p>
      <w:pPr>
        <w:pStyle w:val="Normal"/>
        <w:rPr/>
      </w:pPr>
      <w:r>
        <w:rPr>
          <w:szCs w:val="21"/>
        </w:rPr>
        <w:t xml:space="preserve">* The </w:t>
      </w:r>
      <w:r>
        <w:rPr>
          <w:i/>
          <w:szCs w:val="21"/>
        </w:rPr>
        <w:t>p</w:t>
      </w:r>
      <w:r>
        <w:rPr>
          <w:szCs w:val="21"/>
        </w:rPr>
        <w:t xml:space="preserve"> values are not corrected for multiple testings, </w:t>
      </w:r>
      <w:r>
        <w:rPr>
          <w:rFonts w:cs="AdvOT863180fb;Times New Roman" w:ascii="AdvOT863180fb;Times New Roman" w:hAnsi="AdvOT863180fb;Times New Roman"/>
          <w:kern w:val="0"/>
          <w:szCs w:val="21"/>
        </w:rPr>
        <w:t>Bonferroni</w:t>
      </w:r>
      <w:r>
        <w:rPr>
          <w:rFonts w:cs="AdvOT863180fb;Times New Roman" w:ascii="AdvOT863180fb;Times New Roman" w:hAnsi="AdvOT863180fb;Times New Roman"/>
          <w:kern w:val="0"/>
          <w:szCs w:val="21"/>
        </w:rPr>
        <w:t xml:space="preserve"> </w:t>
      </w:r>
      <w:r>
        <w:rPr>
          <w:rFonts w:cs="AdvOT863180fb;Times New Roman" w:ascii="AdvOT863180fb;Times New Roman" w:hAnsi="AdvOT863180fb;Times New Roman"/>
          <w:kern w:val="0"/>
          <w:szCs w:val="21"/>
        </w:rPr>
        <w:t xml:space="preserve">corrected </w:t>
      </w:r>
      <w:r>
        <w:rPr>
          <w:rFonts w:cs="AdvOTb92eb7df.I;Times New Roman" w:ascii="AdvOTb92eb7df.I;Times New Roman" w:hAnsi="AdvOTb92eb7df.I;Times New Roman"/>
          <w:i/>
          <w:kern w:val="0"/>
          <w:szCs w:val="21"/>
        </w:rPr>
        <w:t>p</w:t>
      </w:r>
      <w:r>
        <w:rPr>
          <w:rFonts w:cs="AdvOTb92eb7df.I;Times New Roman" w:ascii="AdvOTb92eb7df.I;Times New Roman" w:hAnsi="AdvOTb92eb7df.I;Times New Roman"/>
          <w:kern w:val="0"/>
          <w:szCs w:val="21"/>
        </w:rPr>
        <w:t xml:space="preserve"> </w:t>
      </w:r>
      <w:r>
        <w:rPr>
          <w:rFonts w:cs="AdvOTb92eb7df.I;Times New Roman" w:ascii="AdvOTb92eb7df.I;Times New Roman" w:hAnsi="AdvOTb92eb7df.I;Times New Roman"/>
          <w:kern w:val="0"/>
          <w:szCs w:val="21"/>
        </w:rPr>
        <w:t>=</w:t>
      </w:r>
      <w:r>
        <w:rPr>
          <w:rFonts w:eastAsia="AdvP4C4E74;方正兰亭超细黑简体" w:cs="AdvP4C4E74;方正兰亭超细黑简体" w:ascii="AdvP4C4E74;方正兰亭超细黑简体" w:hAnsi="AdvP4C4E74;方正兰亭超细黑简体"/>
          <w:kern w:val="0"/>
          <w:szCs w:val="21"/>
        </w:rPr>
        <w:t xml:space="preserve"> </w:t>
      </w:r>
      <w:r>
        <w:rPr>
          <w:rFonts w:cs="AdvOT863180fb;Times New Roman" w:ascii="AdvOT863180fb;Times New Roman" w:hAnsi="AdvOT863180fb;Times New Roman"/>
          <w:kern w:val="0"/>
          <w:szCs w:val="21"/>
        </w:rPr>
        <w:t xml:space="preserve">0.0167; </w:t>
      </w:r>
      <w:r>
        <w:rPr>
          <w:szCs w:val="21"/>
          <w:vertAlign w:val="superscript"/>
        </w:rPr>
        <w:t>a</w:t>
      </w:r>
      <w:r>
        <w:rPr/>
        <w:t xml:space="preserve"> </w:t>
      </w:r>
      <w:r>
        <w:rPr>
          <w:szCs w:val="21"/>
        </w:rPr>
        <w:t>C</w:t>
      </w:r>
      <w:r>
        <w:rPr>
          <w:szCs w:val="21"/>
        </w:rPr>
        <w:t>alculated</w:t>
      </w:r>
      <w:r>
        <w:rPr>
          <w:szCs w:val="21"/>
        </w:rPr>
        <w:t xml:space="preserve"> by Fisher</w:t>
      </w:r>
      <w:r>
        <w:rPr>
          <w:szCs w:val="21"/>
        </w:rPr>
        <w:t>’</w:t>
      </w:r>
      <w:r>
        <w:rPr>
          <w:szCs w:val="21"/>
        </w:rPr>
        <w:t xml:space="preserve"> exact test (exact </w:t>
      </w:r>
      <w:r>
        <w:rPr>
          <w:i/>
          <w:szCs w:val="21"/>
        </w:rPr>
        <w:t>p</w:t>
      </w:r>
      <w:r>
        <w:rPr>
          <w:szCs w:val="21"/>
        </w:rPr>
        <w:t xml:space="preserve"> value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OT863180fb">
    <w:altName w:val="Times New Roman"/>
    <w:charset w:val="00"/>
    <w:family w:val="roman"/>
    <w:pitch w:val="default"/>
  </w:font>
  <w:font w:name="AdvOTb92eb7df.I">
    <w:altName w:val="Times New Roman"/>
    <w:charset w:val="00"/>
    <w:family w:val="roman"/>
    <w:pitch w:val="default"/>
  </w:font>
  <w:font w:name="AdvP4C4E74">
    <w:altName w:val="方正兰亭超细黑简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10:26:00Z</dcterms:created>
  <dc:creator>蔡雨齐</dc:creator>
  <dc:description/>
  <cp:keywords/>
  <dc:language>en-US</dc:language>
  <cp:lastModifiedBy>SkyUN.Org</cp:lastModifiedBy>
  <dcterms:modified xsi:type="dcterms:W3CDTF">2016-12-14T14:26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